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333333"/>
          <w:sz w:val="24"/>
          <w:szCs w:val="24"/>
        </w:rPr>
      </w:pPr>
    </w:p>
    <w:p w:rsidR="00F22300" w:rsidRPr="00F22300" w:rsidRDefault="00461BAA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Supplemental </w:t>
      </w: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formation</w:t>
      </w:r>
      <w:r w:rsidRPr="00F2230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for</w:t>
      </w:r>
      <w:r w:rsidR="00F22300" w:rsidRPr="00F22300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</w:t>
      </w:r>
    </w:p>
    <w:p w:rsidR="00F22300" w:rsidRPr="00F22300" w:rsidRDefault="00F22300" w:rsidP="00461BAA">
      <w:pPr>
        <w:snapToGrid w:val="0"/>
        <w:ind w:left="569" w:hangingChars="236" w:hanging="569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22300" w:rsidRPr="003E5674" w:rsidRDefault="003E5674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3E567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ladaptive secondary sexual characteristics reduce the reproductive success of hybrids between native and nonnative salmonids</w:t>
      </w:r>
    </w:p>
    <w:p w:rsidR="00F22300" w:rsidRP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F22300" w:rsidRP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: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 Fukui</w:t>
      </w:r>
      <w:r w:rsidRPr="001927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>, Shannan L. May-McNally</w:t>
      </w:r>
      <w:r w:rsidR="00CA29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>, Eric B. Taylor</w:t>
      </w:r>
      <w:r w:rsidRPr="001927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>, Itsuro Koizumi</w:t>
      </w:r>
      <w:r w:rsidR="00CA29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proofErr w:type="gramStart"/>
      <w:r w:rsidR="00CA291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,3</w:t>
      </w:r>
      <w:proofErr w:type="gramEnd"/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7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uate School of Environmental Earth Science, Hokkaido University, N10W5 Sapporo, Hokkaido 060-0810, Japan </w:t>
      </w:r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7C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Zoology, Biodiversity Research Centre and Beaty Biodiversity Museum, University of British Columbia, 6270 University Ave., Vancouver, BC, Canada </w:t>
      </w:r>
    </w:p>
    <w:p w:rsidR="00F22300" w:rsidRPr="00F22300" w:rsidRDefault="00CA2916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="00F22300"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culty of Environmental Earth Science, Hokkaido University, N10W5 Sapporo, Hokkaido 060-0810, Japan </w:t>
      </w:r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2300" w:rsidRP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responding author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>- Sho Fukui</w:t>
      </w:r>
    </w:p>
    <w:p w:rsidR="00F22300" w:rsidRP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ress: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aduate School of Environmental Earth Science, Hokkaido University, N10W5 Sapporo, Hokkaido 060-0810, Japan</w:t>
      </w:r>
    </w:p>
    <w:p w:rsidR="00F22300" w:rsidRP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mail: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-fukui@ees.hokudai.ac.jp</w:t>
      </w:r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Keywords: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daptive introgression, invasive introgression, extrinsic factor, postzygotic isolation, sexual selection, invasive species</w:t>
      </w:r>
    </w:p>
    <w:p w:rsidR="00F22300" w:rsidRDefault="00F22300" w:rsidP="00F22300">
      <w:pPr>
        <w:snapToGrid w:val="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2300" w:rsidRDefault="00F22300" w:rsidP="00F22300">
      <w:pPr>
        <w:snapToGrid w:val="0"/>
        <w:ind w:left="569" w:hangingChars="236" w:hanging="569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230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ning title:</w:t>
      </w:r>
      <w:r w:rsidRPr="00F223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xual selection against hybrid males</w:t>
      </w:r>
    </w:p>
    <w:p w:rsid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F22300" w:rsidRPr="00F22300" w:rsidRDefault="00F22300" w:rsidP="00F22300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F22300" w:rsidRPr="00F22300" w:rsidSect="00F22300">
          <w:footerReference w:type="default" r:id="rId7"/>
          <w:pgSz w:w="11906" w:h="16838"/>
          <w:pgMar w:top="1701" w:right="1531" w:bottom="1701" w:left="1531" w:header="851" w:footer="992" w:gutter="0"/>
          <w:lnNumType w:countBy="1" w:restart="continuous"/>
          <w:cols w:space="425"/>
          <w:docGrid w:type="lines" w:linePitch="360"/>
        </w:sectPr>
      </w:pPr>
    </w:p>
    <w:p w:rsidR="00461BAA" w:rsidRPr="00461BAA" w:rsidRDefault="00461BAA" w:rsidP="00461BAA">
      <w:pPr>
        <w:snapToGrid w:val="0"/>
        <w:ind w:left="569" w:hangingChars="236" w:hanging="569"/>
        <w:jc w:val="left"/>
        <w:rPr>
          <w:rFonts w:ascii="Times New Roman" w:hAnsi="Times New Roman" w:cs="Times New Roman"/>
          <w:b/>
          <w:color w:val="333333"/>
          <w:sz w:val="24"/>
          <w:szCs w:val="24"/>
        </w:rPr>
      </w:pP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333333"/>
          <w:sz w:val="24"/>
          <w:szCs w:val="24"/>
        </w:rPr>
      </w:pP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ascii="Times New Roman" w:hAnsi="Times New Roman" w:cs="Times New Roman"/>
          <w:noProof/>
          <w:color w:val="333333"/>
          <w:sz w:val="24"/>
          <w:szCs w:val="24"/>
        </w:rPr>
        <w:drawing>
          <wp:inline distT="0" distB="0" distL="0" distR="0" wp14:anchorId="6BE771D4">
            <wp:extent cx="8317523" cy="3657600"/>
            <wp:effectExtent l="0" t="0" r="762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084" b="2804"/>
                    <a:stretch/>
                  </pic:blipFill>
                  <pic:spPr bwMode="auto">
                    <a:xfrm>
                      <a:off x="0" y="0"/>
                      <a:ext cx="8356036" cy="3674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p w:rsidR="00461BAA" w:rsidRDefault="00461BAA" w:rsidP="00BD2FC0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  <w:r w:rsidRPr="00461BAA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Fig</w:t>
      </w:r>
      <w:r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ure S</w:t>
      </w:r>
      <w:r w:rsidRPr="00461BAA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.</w:t>
      </w:r>
      <w:r w:rsidRPr="00461BAA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</w:rPr>
        <w:t>Location of study stream (Higashi-Furebetsu stream) in central Hokkaido, Japan. We established</w:t>
      </w:r>
      <w:r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14 study sections in the study</w:t>
      </w:r>
      <w:r>
        <w:rPr>
          <w:rFonts w:ascii="Times New Roman" w:eastAsia="ＭＳ Ｐ明朝" w:hAnsi="Times New Roman" w:cs="Times New Roman" w:hint="eastAsia"/>
          <w:color w:val="000000"/>
          <w:sz w:val="24"/>
          <w:szCs w:val="24"/>
        </w:rPr>
        <w:t xml:space="preserve">　</w:t>
      </w: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stream. Dashed lines represent dams which have approximately 1m height, respectively, in the study area. Solid lines indicate the boundaries without dam among the study sections. </w:t>
      </w:r>
      <w:r w:rsidR="00BD2FC0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 </w:t>
      </w:r>
    </w:p>
    <w:p w:rsidR="00120A07" w:rsidRDefault="00120A07" w:rsidP="00BD2FC0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</w:p>
    <w:p w:rsidR="00120A07" w:rsidRPr="00BD2FC0" w:rsidRDefault="00120A07" w:rsidP="00BD2FC0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  <w:sectPr w:rsidR="00120A07" w:rsidRPr="00BD2FC0" w:rsidSect="00461BAA">
          <w:pgSz w:w="16838" w:h="11906" w:orient="landscape"/>
          <w:pgMar w:top="1531" w:right="1701" w:bottom="1531" w:left="1701" w:header="851" w:footer="992" w:gutter="0"/>
          <w:lnNumType w:countBy="1" w:restart="continuous"/>
          <w:cols w:space="425"/>
          <w:docGrid w:type="lines" w:linePitch="360"/>
        </w:sectPr>
      </w:pPr>
    </w:p>
    <w:p w:rsidR="00BD2FC0" w:rsidRDefault="00BD2FC0" w:rsidP="00BD2FC0">
      <w:pPr>
        <w:snapToGrid w:val="0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p w:rsidR="00BD2FC0" w:rsidRDefault="00BD2FC0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>
        <w:rPr>
          <w:rFonts w:ascii="Times New Roman" w:eastAsia="ＭＳ Ｐ明朝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84A796B">
            <wp:extent cx="5400675" cy="2717162"/>
            <wp:effectExtent l="0" t="0" r="0" b="7620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4846" cy="2729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264" w:rsidRDefault="00BD2FC0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  <w:r w:rsidRPr="00BD2FC0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 xml:space="preserve">Figure S2. </w:t>
      </w:r>
      <w:r w:rsidRPr="00BD2FC0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Frequency of assigned offspring </w:t>
      </w:r>
      <w:r w:rsidRPr="00BD2FC0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in Higashi-Furebetsu stream </w:t>
      </w:r>
      <w:r w:rsidRPr="00BD2FC0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for male (a) and female (b) brook trout, white-spotted charr, and their </w:t>
      </w:r>
      <w:r w:rsid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hybrids. </w:t>
      </w:r>
    </w:p>
    <w:p w:rsid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</w:p>
    <w:p w:rsid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  <w:sectPr w:rsidR="00D06264" w:rsidSect="00461BAA">
          <w:pgSz w:w="11906" w:h="16838"/>
          <w:pgMar w:top="1701" w:right="1531" w:bottom="1701" w:left="1531" w:header="851" w:footer="992" w:gutter="0"/>
          <w:lnNumType w:countBy="1" w:restart="continuous"/>
          <w:cols w:space="425"/>
          <w:docGrid w:type="lines" w:linePitch="360"/>
        </w:sectPr>
      </w:pPr>
    </w:p>
    <w:p w:rsid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</w:p>
    <w:p w:rsidR="00D06264" w:rsidRP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  <w:r w:rsidRPr="00D06264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S</w:t>
      </w:r>
      <w:r w:rsidRPr="00D06264"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1</w:t>
      </w:r>
      <w:r>
        <w:rPr>
          <w:rFonts w:ascii="Times New Roman" w:eastAsia="ＭＳ Ｐ明朝" w:hAnsi="Times New Roman" w:cs="Times New Roman"/>
          <w:b/>
          <w:bCs/>
          <w:color w:val="000000"/>
          <w:sz w:val="24"/>
          <w:szCs w:val="24"/>
        </w:rPr>
        <w:t>.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Characteristics of the microsatellite loci used for parentage analysis of introduced brook trout, native white-spotted charr, and their hybrids in the Higashi-Furebetsu stream. </w:t>
      </w:r>
    </w:p>
    <w:p w:rsid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noProof/>
          <w:color w:val="000000"/>
          <w:sz w:val="24"/>
          <w:szCs w:val="24"/>
        </w:rPr>
      </w:pPr>
    </w:p>
    <w:tbl>
      <w:tblPr>
        <w:tblW w:w="12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"/>
        <w:gridCol w:w="839"/>
        <w:gridCol w:w="454"/>
        <w:gridCol w:w="2260"/>
        <w:gridCol w:w="139"/>
        <w:gridCol w:w="1032"/>
        <w:gridCol w:w="237"/>
        <w:gridCol w:w="714"/>
        <w:gridCol w:w="237"/>
        <w:gridCol w:w="598"/>
        <w:gridCol w:w="237"/>
        <w:gridCol w:w="598"/>
        <w:gridCol w:w="237"/>
        <w:gridCol w:w="1250"/>
        <w:gridCol w:w="237"/>
        <w:gridCol w:w="1094"/>
        <w:gridCol w:w="237"/>
        <w:gridCol w:w="834"/>
        <w:gridCol w:w="158"/>
        <w:gridCol w:w="1032"/>
        <w:gridCol w:w="178"/>
      </w:tblGrid>
      <w:tr w:rsidR="00C97565" w:rsidRPr="00C97565" w:rsidTr="00C97565">
        <w:trPr>
          <w:trHeight w:val="233"/>
        </w:trPr>
        <w:tc>
          <w:tcPr>
            <w:tcW w:w="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97565" w:rsidRPr="00C97565" w:rsidTr="00C97565">
        <w:trPr>
          <w:trHeight w:val="514"/>
        </w:trPr>
        <w:tc>
          <w:tcPr>
            <w:tcW w:w="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Locus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Reference</w:t>
            </w: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Conc. (µM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T</w:t>
            </w: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  <w:vertAlign w:val="subscript"/>
              </w:rPr>
              <w:t>A</w:t>
            </w: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 xml:space="preserve"> (ºC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Alleles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He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Pe (first parent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Pe (identity)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BT size range</w:t>
            </w: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i/>
                <w:iCs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WSC size range</w:t>
            </w: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Multiplex 1</w:t>
            </w:r>
          </w:p>
        </w:tc>
        <w:tc>
          <w:tcPr>
            <w:tcW w:w="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co2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Dehaa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and </w:t>
            </w: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Ardre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2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49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2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68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12-1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40-2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co2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Dehaa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and </w:t>
            </w: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Ardre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2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58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8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76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28-2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56-3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le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Yamaguchi et al. 20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52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3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67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80-2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82-2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sa197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O'Reilly et al. 19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5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1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7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15-1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sosL456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letta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et al. 199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2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0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2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6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Multiplex 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mm21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Crane et al. 200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5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7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Otsg83b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Williamson et al. 20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9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4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4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75-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60-2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i/>
                <w:iCs/>
                <w:color w:val="000000"/>
                <w:sz w:val="16"/>
                <w:szCs w:val="24"/>
              </w:rPr>
              <w:t>Multiplex 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Mst85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Presa and Guyomard 199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50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2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68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54-1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fo12*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Angers et al. 19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9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43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48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70-2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08-2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Otsg253b*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Williamson et al. 200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61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05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78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36-1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84-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co2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Dehaa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and </w:t>
            </w: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Ardre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2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5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01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6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41-15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Sco22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Dehaa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and </w:t>
            </w: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Ardren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200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76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3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3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64-3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80-3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  <w:tr w:rsidR="00C97565" w:rsidRPr="00C97565" w:rsidTr="00C97565">
        <w:trPr>
          <w:trHeight w:val="234"/>
        </w:trPr>
        <w:tc>
          <w:tcPr>
            <w:tcW w:w="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Omm110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proofErr w:type="spellStart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Rexroad</w:t>
            </w:r>
            <w:proofErr w:type="spellEnd"/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 xml:space="preserve"> et al. 2002</w:t>
            </w:r>
          </w:p>
        </w:tc>
        <w:tc>
          <w:tcPr>
            <w:tcW w:w="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1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56.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747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363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0.9048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22-152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 w:hint="eastAsia"/>
                <w:color w:val="000000"/>
                <w:sz w:val="16"/>
                <w:szCs w:val="24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  <w:r w:rsidRPr="00C97565"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  <w:t>134-20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7565" w:rsidRPr="00C97565" w:rsidRDefault="00C97565" w:rsidP="00C97565">
            <w:pPr>
              <w:snapToGrid w:val="0"/>
              <w:ind w:hanging="2"/>
              <w:jc w:val="left"/>
              <w:rPr>
                <w:rFonts w:ascii="Times New Roman" w:eastAsia="ＭＳ Ｐ明朝" w:hAnsi="Times New Roman" w:cs="Times New Roman"/>
                <w:color w:val="000000"/>
                <w:sz w:val="16"/>
                <w:szCs w:val="24"/>
              </w:rPr>
            </w:pPr>
          </w:p>
        </w:tc>
      </w:tr>
    </w:tbl>
    <w:p w:rsidR="00C97565" w:rsidRDefault="00C97565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</w:p>
    <w:p w:rsid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  <w:bookmarkStart w:id="0" w:name="_GoBack"/>
    </w:p>
    <w:bookmarkEnd w:id="0"/>
    <w:p w:rsidR="00D06264" w:rsidRPr="00D06264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</w:pP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>Conc., final PCR concentration of forward and reverse primers; T</w:t>
      </w:r>
      <w:r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A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>, annealing temperature; Alleles, total number of observed alleles; H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E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>, expected heterozygosity; P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E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(first parent), exclusion probability for the first parent; P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E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(identity), average probability that the set of loci will fail to differentiate between two randomly-selected individuals; Combined exclusion probabilities were 0.8549 and &gt;0.9999 for P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E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(first parent) and P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  <w:vertAlign w:val="subscript"/>
        </w:rPr>
        <w:t>E</w:t>
      </w:r>
      <w:r w:rsidRPr="00D06264"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(identity), respectively. Calculations were made using CERVUS 3.0.7. The size range and of alleles observed at each locus for each species which has &gt;99.9% of own genetic admixture is given. ** Loci are diagnostic between white-spotted charr and brook trout described by previous studies, and * loci shows diagnostic between white-spotted charr and brook trout indicated by the present study.</w:t>
      </w:r>
      <w:r>
        <w:rPr>
          <w:rFonts w:ascii="Times New Roman" w:eastAsia="ＭＳ Ｐ明朝" w:hAnsi="Times New Roman" w:cs="Times New Roman"/>
          <w:color w:val="000000"/>
          <w:sz w:val="24"/>
          <w:szCs w:val="24"/>
        </w:rPr>
        <w:t xml:space="preserve"> </w:t>
      </w:r>
    </w:p>
    <w:p w:rsidR="00D06264" w:rsidRPr="00BD2FC0" w:rsidRDefault="00D06264" w:rsidP="00D06264">
      <w:pPr>
        <w:snapToGrid w:val="0"/>
        <w:ind w:hanging="2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</w:rPr>
        <w:sectPr w:rsidR="00D06264" w:rsidRPr="00BD2FC0" w:rsidSect="00D06264">
          <w:pgSz w:w="16838" w:h="11906" w:orient="landscape"/>
          <w:pgMar w:top="1531" w:right="1701" w:bottom="1531" w:left="1701" w:header="851" w:footer="992" w:gutter="0"/>
          <w:lnNumType w:countBy="1" w:restart="continuous"/>
          <w:cols w:space="425"/>
          <w:docGrid w:type="lines" w:linePitch="360"/>
        </w:sectPr>
      </w:pP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p w:rsidR="004139A3" w:rsidRDefault="004139A3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p w:rsidR="00461BAA" w:rsidRPr="004139A3" w:rsidRDefault="004139A3" w:rsidP="00461BAA">
      <w:pPr>
        <w:snapToGrid w:val="0"/>
        <w:ind w:left="569" w:hangingChars="236" w:hanging="569"/>
        <w:jc w:val="left"/>
        <w:rPr>
          <w:rFonts w:ascii="Times New Roman" w:eastAsia="ＭＳ Ｐ明朝" w:hAnsi="Times New Roman" w:cs="Times New Roman"/>
          <w:b/>
          <w:color w:val="000000"/>
          <w:sz w:val="24"/>
          <w:szCs w:val="24"/>
          <w:lang w:val="en-CA"/>
        </w:rPr>
      </w:pPr>
      <w:r w:rsidRPr="004139A3">
        <w:rPr>
          <w:rFonts w:ascii="Times New Roman" w:eastAsia="ＭＳ Ｐ明朝" w:hAnsi="Times New Roman" w:cs="Times New Roman" w:hint="eastAsia"/>
          <w:b/>
          <w:color w:val="000000"/>
          <w:sz w:val="24"/>
          <w:szCs w:val="24"/>
          <w:lang w:val="en-CA"/>
        </w:rPr>
        <w:t>References</w:t>
      </w: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Angers, B., Bernatchez, L., Angers, A.,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Desgroseillers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L. (1995). Specific microsatellite loci for brook charr reveal strong population subdivision on a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microgeographic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 scale. Journal of Fish Biology, 47, 177–185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Crane, P. A., Lewis, C. J.,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Kretschmer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S. J., Miller, S. J., Spearman, W. J.,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DeCicco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A. L., &amp; Wenburg, J. K. (2004). Characterization and inheritance of seven microsatellite loci from Dolly Varden, Salvelinus malma, and cross-species amplification in Arctic Char, S.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alpinus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. Conservation Genetics, 5, 737–741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Dehaan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P. W. &amp;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Ardren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W. R. (2005). Characterization of 20 highly variable tetranucleotide microsatellite loci for bull trout (Salvelinus confluentus) and cross-amplification in other Salvelinus species. Molecular Ecology Notes, 5, 582–585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O’Reilly, P. T., Hamilton, L. C., McConnell, S. K., &amp; Wright, J. M. (1996). Rapid analysis of genetic variation in Atlantic salmon (Salmo salar) by PCR multiplexing of dinucleotide and tetranucleotide microsatellite. Canadian. Journal of Fisheries and Aquatic Sciences, 53, 2292–2298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Presa, P., Guyomard, R. (1996). Conservation of microsatellites in three species of salmonids. Journal of Fish Biology, 49, 1326–1329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Rexroad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C. E., Coleman, R. L., Hershberger, W. K., &amp;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Killefer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J. (2002). Rapid communication: thirty-eight polymorphic microsatellite markers for mapping in rainbow trout. Journal of Animal Science, 80, 541–542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Slettan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A.,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Olsaker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I. &amp;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Oystein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L. (1997). Segregation studies and linkage analysis of Atlantic salmon microsatellites using haploid genetics. Heredity, 78, 620–627. </w:t>
      </w:r>
    </w:p>
    <w:p w:rsidR="00461BAA" w:rsidRP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Williamson, K., S.,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Cordes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, J. F., &amp; May, B. P. (2002). Characterization of microsatellite loci in Chinook salmon (Oncorhynchus </w:t>
      </w:r>
      <w:proofErr w:type="spellStart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>tshawytscha</w:t>
      </w:r>
      <w:proofErr w:type="spellEnd"/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) and cross-species amplification in other salmonids. Molecular Ecology Notes, 2, 17–19. </w:t>
      </w: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  <w:r w:rsidRPr="00461BAA"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  <w:t xml:space="preserve">Yamaguchi, K., Nakajima, M., &amp; Taniguchi, N. (2008). Development of microsatellite markers in Japanese char Salvelinus leucomaenis and their applicability to closely related species. Fish Genetics and Breeding Science, 38, 123–130. </w:t>
      </w:r>
    </w:p>
    <w:p w:rsidR="00461BAA" w:rsidRDefault="00461BAA" w:rsidP="00461BAA">
      <w:pPr>
        <w:snapToGrid w:val="0"/>
        <w:ind w:left="566" w:hangingChars="236" w:hanging="566"/>
        <w:jc w:val="left"/>
        <w:rPr>
          <w:rFonts w:ascii="Times New Roman" w:eastAsia="ＭＳ Ｐ明朝" w:hAnsi="Times New Roman" w:cs="Times New Roman"/>
          <w:color w:val="000000"/>
          <w:sz w:val="24"/>
          <w:szCs w:val="24"/>
          <w:lang w:val="en-CA"/>
        </w:rPr>
      </w:pPr>
    </w:p>
    <w:sectPr w:rsidR="00461BAA" w:rsidSect="00461BAA">
      <w:pgSz w:w="11906" w:h="16838"/>
      <w:pgMar w:top="1701" w:right="1531" w:bottom="1701" w:left="153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0C36" w:rsidRDefault="00510C36" w:rsidP="00D558CD">
      <w:r>
        <w:separator/>
      </w:r>
    </w:p>
  </w:endnote>
  <w:endnote w:type="continuationSeparator" w:id="0">
    <w:p w:rsidR="00510C36" w:rsidRDefault="00510C36" w:rsidP="00D5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明朝">
    <w:altName w:val="MS Gothic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22021993"/>
      <w:docPartObj>
        <w:docPartGallery w:val="Page Numbers (Bottom of Page)"/>
        <w:docPartUnique/>
      </w:docPartObj>
    </w:sdtPr>
    <w:sdtEndPr/>
    <w:sdtContent>
      <w:p w:rsidR="00D06264" w:rsidRDefault="00D06264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7565" w:rsidRPr="00C97565">
          <w:rPr>
            <w:noProof/>
            <w:lang w:val="ja-JP"/>
          </w:rPr>
          <w:t>5</w:t>
        </w:r>
        <w:r>
          <w:fldChar w:fldCharType="end"/>
        </w:r>
      </w:p>
    </w:sdtContent>
  </w:sdt>
  <w:p w:rsidR="00D06264" w:rsidRDefault="00D06264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0C36" w:rsidRDefault="00510C36" w:rsidP="00D558CD">
      <w:r>
        <w:separator/>
      </w:r>
    </w:p>
  </w:footnote>
  <w:footnote w:type="continuationSeparator" w:id="0">
    <w:p w:rsidR="00510C36" w:rsidRDefault="00510C36" w:rsidP="00D55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1561"/>
    <w:rsid w:val="000270AD"/>
    <w:rsid w:val="00031100"/>
    <w:rsid w:val="00033727"/>
    <w:rsid w:val="000367AA"/>
    <w:rsid w:val="00040B65"/>
    <w:rsid w:val="00055764"/>
    <w:rsid w:val="000B689E"/>
    <w:rsid w:val="000B72B3"/>
    <w:rsid w:val="000B72D9"/>
    <w:rsid w:val="000C2B3E"/>
    <w:rsid w:val="000C2C9F"/>
    <w:rsid w:val="000C469F"/>
    <w:rsid w:val="000C543E"/>
    <w:rsid w:val="000C64FF"/>
    <w:rsid w:val="000E42ED"/>
    <w:rsid w:val="000F7AB4"/>
    <w:rsid w:val="00120A07"/>
    <w:rsid w:val="00121FC6"/>
    <w:rsid w:val="00170F71"/>
    <w:rsid w:val="001927CD"/>
    <w:rsid w:val="001B53A9"/>
    <w:rsid w:val="001B675C"/>
    <w:rsid w:val="001B6ECB"/>
    <w:rsid w:val="001B7E83"/>
    <w:rsid w:val="001C26D6"/>
    <w:rsid w:val="001D17D4"/>
    <w:rsid w:val="001D1DC8"/>
    <w:rsid w:val="001D4892"/>
    <w:rsid w:val="001E1AAF"/>
    <w:rsid w:val="001E3AA0"/>
    <w:rsid w:val="001F37CE"/>
    <w:rsid w:val="001F7EA3"/>
    <w:rsid w:val="002255C2"/>
    <w:rsid w:val="00230464"/>
    <w:rsid w:val="002A474A"/>
    <w:rsid w:val="002B29EE"/>
    <w:rsid w:val="002B33A6"/>
    <w:rsid w:val="002C58BB"/>
    <w:rsid w:val="002F4530"/>
    <w:rsid w:val="00312261"/>
    <w:rsid w:val="00351177"/>
    <w:rsid w:val="00352CC3"/>
    <w:rsid w:val="003A2933"/>
    <w:rsid w:val="003A37DF"/>
    <w:rsid w:val="003B5B6F"/>
    <w:rsid w:val="003B7B72"/>
    <w:rsid w:val="003C1E4D"/>
    <w:rsid w:val="003C3CF8"/>
    <w:rsid w:val="003D464D"/>
    <w:rsid w:val="003D54FD"/>
    <w:rsid w:val="003D6C42"/>
    <w:rsid w:val="003E21CE"/>
    <w:rsid w:val="003E5674"/>
    <w:rsid w:val="003F499E"/>
    <w:rsid w:val="004139A3"/>
    <w:rsid w:val="00416620"/>
    <w:rsid w:val="00423608"/>
    <w:rsid w:val="00461BAA"/>
    <w:rsid w:val="004625CA"/>
    <w:rsid w:val="00465656"/>
    <w:rsid w:val="0046647A"/>
    <w:rsid w:val="004B1A0F"/>
    <w:rsid w:val="004B5BA8"/>
    <w:rsid w:val="004C394B"/>
    <w:rsid w:val="004D05A4"/>
    <w:rsid w:val="004D060D"/>
    <w:rsid w:val="004D0EA2"/>
    <w:rsid w:val="004F0659"/>
    <w:rsid w:val="004F4830"/>
    <w:rsid w:val="00510C36"/>
    <w:rsid w:val="00523A79"/>
    <w:rsid w:val="005244CF"/>
    <w:rsid w:val="00527DD4"/>
    <w:rsid w:val="00572728"/>
    <w:rsid w:val="005741E6"/>
    <w:rsid w:val="0057516D"/>
    <w:rsid w:val="005A0AD4"/>
    <w:rsid w:val="005A753F"/>
    <w:rsid w:val="006008DF"/>
    <w:rsid w:val="00620062"/>
    <w:rsid w:val="006223A6"/>
    <w:rsid w:val="006372DB"/>
    <w:rsid w:val="006514A6"/>
    <w:rsid w:val="00656F9F"/>
    <w:rsid w:val="00670CF2"/>
    <w:rsid w:val="006C2991"/>
    <w:rsid w:val="006D4DCD"/>
    <w:rsid w:val="00703E38"/>
    <w:rsid w:val="00714470"/>
    <w:rsid w:val="007A12B5"/>
    <w:rsid w:val="007B0B78"/>
    <w:rsid w:val="007E43AD"/>
    <w:rsid w:val="00821561"/>
    <w:rsid w:val="00824AE0"/>
    <w:rsid w:val="00867E2E"/>
    <w:rsid w:val="008721EF"/>
    <w:rsid w:val="00886D0F"/>
    <w:rsid w:val="0089749D"/>
    <w:rsid w:val="008A3974"/>
    <w:rsid w:val="008A4168"/>
    <w:rsid w:val="008D729E"/>
    <w:rsid w:val="008E2265"/>
    <w:rsid w:val="008F5591"/>
    <w:rsid w:val="00926975"/>
    <w:rsid w:val="00971717"/>
    <w:rsid w:val="009861BC"/>
    <w:rsid w:val="00997674"/>
    <w:rsid w:val="009A35C3"/>
    <w:rsid w:val="009A7D16"/>
    <w:rsid w:val="009B152E"/>
    <w:rsid w:val="009B7AA8"/>
    <w:rsid w:val="009C167B"/>
    <w:rsid w:val="009C3ED9"/>
    <w:rsid w:val="009D4A52"/>
    <w:rsid w:val="009E07F0"/>
    <w:rsid w:val="009E3E69"/>
    <w:rsid w:val="00A11650"/>
    <w:rsid w:val="00A32F96"/>
    <w:rsid w:val="00A55969"/>
    <w:rsid w:val="00A570E4"/>
    <w:rsid w:val="00AA0E45"/>
    <w:rsid w:val="00AA4B56"/>
    <w:rsid w:val="00AB2FDF"/>
    <w:rsid w:val="00AD37D9"/>
    <w:rsid w:val="00AE6D42"/>
    <w:rsid w:val="00AF15C7"/>
    <w:rsid w:val="00B0599B"/>
    <w:rsid w:val="00B2385D"/>
    <w:rsid w:val="00B25830"/>
    <w:rsid w:val="00B32BA6"/>
    <w:rsid w:val="00B61F9F"/>
    <w:rsid w:val="00B846C6"/>
    <w:rsid w:val="00B915A0"/>
    <w:rsid w:val="00BD2FC0"/>
    <w:rsid w:val="00BF1AEE"/>
    <w:rsid w:val="00C02778"/>
    <w:rsid w:val="00C027D0"/>
    <w:rsid w:val="00C35D4A"/>
    <w:rsid w:val="00C436CD"/>
    <w:rsid w:val="00C55AAA"/>
    <w:rsid w:val="00C60632"/>
    <w:rsid w:val="00C75794"/>
    <w:rsid w:val="00C84CAC"/>
    <w:rsid w:val="00C92D3E"/>
    <w:rsid w:val="00C947D7"/>
    <w:rsid w:val="00C97565"/>
    <w:rsid w:val="00CA2916"/>
    <w:rsid w:val="00CB5865"/>
    <w:rsid w:val="00CD29DF"/>
    <w:rsid w:val="00CD59A5"/>
    <w:rsid w:val="00CE7446"/>
    <w:rsid w:val="00D05FB4"/>
    <w:rsid w:val="00D06264"/>
    <w:rsid w:val="00D338E8"/>
    <w:rsid w:val="00D4295E"/>
    <w:rsid w:val="00D50127"/>
    <w:rsid w:val="00D558CD"/>
    <w:rsid w:val="00D61965"/>
    <w:rsid w:val="00D80C8C"/>
    <w:rsid w:val="00DB46AF"/>
    <w:rsid w:val="00DB5451"/>
    <w:rsid w:val="00DD787F"/>
    <w:rsid w:val="00E034D4"/>
    <w:rsid w:val="00E0460D"/>
    <w:rsid w:val="00E2580B"/>
    <w:rsid w:val="00E26501"/>
    <w:rsid w:val="00E265C1"/>
    <w:rsid w:val="00E30AD0"/>
    <w:rsid w:val="00E610B7"/>
    <w:rsid w:val="00E857D3"/>
    <w:rsid w:val="00EC48D2"/>
    <w:rsid w:val="00ED0457"/>
    <w:rsid w:val="00ED1202"/>
    <w:rsid w:val="00ED57C6"/>
    <w:rsid w:val="00EF3153"/>
    <w:rsid w:val="00F2178E"/>
    <w:rsid w:val="00F22300"/>
    <w:rsid w:val="00F93E1B"/>
    <w:rsid w:val="00FB1047"/>
    <w:rsid w:val="00FE2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CA31B73-A13E-4F83-91F7-51B2E2B90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Introduction">
    <w:name w:val="Introduction"/>
    <w:basedOn w:val="a"/>
    <w:qFormat/>
    <w:rsid w:val="00033727"/>
    <w:rPr>
      <w:rFonts w:ascii="游明朝" w:eastAsia="游明朝" w:hAnsi="游明朝"/>
    </w:rPr>
  </w:style>
  <w:style w:type="character" w:styleId="a3">
    <w:name w:val="Emphasis"/>
    <w:basedOn w:val="a0"/>
    <w:uiPriority w:val="20"/>
    <w:qFormat/>
    <w:rsid w:val="00821561"/>
    <w:rPr>
      <w:i/>
      <w:iCs/>
    </w:rPr>
  </w:style>
  <w:style w:type="character" w:styleId="a4">
    <w:name w:val="Strong"/>
    <w:basedOn w:val="a0"/>
    <w:uiPriority w:val="22"/>
    <w:qFormat/>
    <w:rsid w:val="00821561"/>
    <w:rPr>
      <w:b/>
      <w:bCs/>
    </w:rPr>
  </w:style>
  <w:style w:type="paragraph" w:styleId="a5">
    <w:name w:val="List Paragraph"/>
    <w:basedOn w:val="a"/>
    <w:uiPriority w:val="34"/>
    <w:qFormat/>
    <w:rsid w:val="00821561"/>
    <w:pPr>
      <w:ind w:leftChars="400" w:left="840"/>
    </w:pPr>
  </w:style>
  <w:style w:type="paragraph" w:styleId="a6">
    <w:name w:val="header"/>
    <w:basedOn w:val="a"/>
    <w:link w:val="a7"/>
    <w:uiPriority w:val="99"/>
    <w:unhideWhenUsed/>
    <w:rsid w:val="00D558C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558CD"/>
  </w:style>
  <w:style w:type="paragraph" w:styleId="a8">
    <w:name w:val="footer"/>
    <w:basedOn w:val="a"/>
    <w:link w:val="a9"/>
    <w:uiPriority w:val="99"/>
    <w:unhideWhenUsed/>
    <w:rsid w:val="00D558C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558CD"/>
  </w:style>
  <w:style w:type="character" w:styleId="aa">
    <w:name w:val="line number"/>
    <w:basedOn w:val="a0"/>
    <w:uiPriority w:val="99"/>
    <w:semiHidden/>
    <w:unhideWhenUsed/>
    <w:rsid w:val="00461B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6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090C2-280E-4CE1-A000-FC740E903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5</Pages>
  <Words>891</Words>
  <Characters>5083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 FUKUI</dc:creator>
  <cp:keywords/>
  <dc:description/>
  <cp:lastModifiedBy>Sho FUKUI</cp:lastModifiedBy>
  <cp:revision>21</cp:revision>
  <dcterms:created xsi:type="dcterms:W3CDTF">2018-01-07T04:47:00Z</dcterms:created>
  <dcterms:modified xsi:type="dcterms:W3CDTF">2018-10-18T07:53:00Z</dcterms:modified>
</cp:coreProperties>
</file>